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9350" w:type="dxa"/>
        <w:tblLook w:val="04A0" w:firstRow="1" w:lastRow="0" w:firstColumn="1" w:lastColumn="0" w:noHBand="0" w:noVBand="1"/>
      </w:tblPr>
      <w:tblGrid>
        <w:gridCol w:w="3235"/>
        <w:gridCol w:w="1751"/>
        <w:gridCol w:w="1752"/>
        <w:gridCol w:w="982"/>
        <w:gridCol w:w="1630"/>
      </w:tblGrid>
      <w:tr w:rsidR="000A4A80" w14:paraId="17392652" w14:textId="3991A1F7" w:rsidTr="00E16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6738E13" w14:textId="77777777" w:rsidR="000A4A80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Biometric/Biomarker</w:t>
            </w:r>
          </w:p>
        </w:tc>
        <w:tc>
          <w:tcPr>
            <w:tcW w:w="1751" w:type="dxa"/>
          </w:tcPr>
          <w:p w14:paraId="2A1E4299" w14:textId="77777777" w:rsidR="000A4A80" w:rsidRDefault="000A4A80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ases</w:t>
            </w:r>
          </w:p>
          <w:p w14:paraId="65EDBD4C" w14:textId="77777777" w:rsidR="000A4A80" w:rsidRDefault="000A4A80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N = 11,155)</w:t>
            </w:r>
          </w:p>
        </w:tc>
        <w:tc>
          <w:tcPr>
            <w:tcW w:w="1752" w:type="dxa"/>
          </w:tcPr>
          <w:p w14:paraId="6C840504" w14:textId="77777777" w:rsidR="000A4A80" w:rsidRDefault="000A4A80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ntrols</w:t>
            </w:r>
          </w:p>
          <w:p w14:paraId="1FC166B0" w14:textId="77777777" w:rsidR="000A4A80" w:rsidRDefault="000A4A80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N = 122,705)</w:t>
            </w:r>
          </w:p>
        </w:tc>
        <w:tc>
          <w:tcPr>
            <w:tcW w:w="982" w:type="dxa"/>
          </w:tcPr>
          <w:p w14:paraId="598D27B5" w14:textId="77777777" w:rsidR="000A4A80" w:rsidRDefault="000A4A80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 Value</w:t>
            </w:r>
          </w:p>
        </w:tc>
        <w:tc>
          <w:tcPr>
            <w:tcW w:w="1630" w:type="dxa"/>
          </w:tcPr>
          <w:p w14:paraId="22FF53FA" w14:textId="1BE7439B" w:rsidR="000A4A80" w:rsidRDefault="000A4A80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linical Significance</w:t>
            </w:r>
          </w:p>
        </w:tc>
      </w:tr>
      <w:tr w:rsidR="007D3EEC" w14:paraId="4CA55871" w14:textId="38457018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67FC9EC" w14:textId="77777777" w:rsidR="007D3EEC" w:rsidRPr="00C27C8A" w:rsidRDefault="007D3EEC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Blood Type O (%)</w:t>
            </w:r>
          </w:p>
        </w:tc>
        <w:tc>
          <w:tcPr>
            <w:tcW w:w="1751" w:type="dxa"/>
          </w:tcPr>
          <w:p w14:paraId="6F7203B3" w14:textId="77777777" w:rsidR="007D3EEC" w:rsidRPr="00C27C8A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1752" w:type="dxa"/>
          </w:tcPr>
          <w:p w14:paraId="0404E73D" w14:textId="77777777" w:rsidR="007D3EEC" w:rsidRPr="00C27C8A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%</w:t>
            </w:r>
          </w:p>
        </w:tc>
        <w:tc>
          <w:tcPr>
            <w:tcW w:w="982" w:type="dxa"/>
            <w:vMerge w:val="restart"/>
          </w:tcPr>
          <w:p w14:paraId="4B27B05A" w14:textId="77777777" w:rsidR="007D3EEC" w:rsidRPr="00C27C8A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  <w:vMerge w:val="restart"/>
          </w:tcPr>
          <w:p w14:paraId="5AEA0D21" w14:textId="1673A461" w:rsidR="007D3EEC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7D3EEC" w14:paraId="03C1547B" w14:textId="60067E9B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E3EC887" w14:textId="77777777" w:rsidR="007D3EEC" w:rsidRPr="00C27C8A" w:rsidRDefault="007D3EEC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Blood Type A (%)</w:t>
            </w:r>
          </w:p>
        </w:tc>
        <w:tc>
          <w:tcPr>
            <w:tcW w:w="1751" w:type="dxa"/>
          </w:tcPr>
          <w:p w14:paraId="499FEF4F" w14:textId="77777777" w:rsidR="007D3EEC" w:rsidRPr="00C27C8A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752" w:type="dxa"/>
          </w:tcPr>
          <w:p w14:paraId="17AC84BD" w14:textId="77777777" w:rsidR="007D3EEC" w:rsidRPr="00C27C8A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982" w:type="dxa"/>
            <w:vMerge/>
          </w:tcPr>
          <w:p w14:paraId="506D14BC" w14:textId="77777777" w:rsidR="007D3EEC" w:rsidRPr="00C27C8A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14:paraId="7433F56B" w14:textId="77777777" w:rsidR="007D3EEC" w:rsidRPr="00C27C8A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7D3EEC" w14:paraId="17AF1C51" w14:textId="085B0668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AD2A08B" w14:textId="77777777" w:rsidR="007D3EEC" w:rsidRPr="00C27C8A" w:rsidRDefault="007D3EEC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Blood Type B (%)</w:t>
            </w:r>
          </w:p>
        </w:tc>
        <w:tc>
          <w:tcPr>
            <w:tcW w:w="1751" w:type="dxa"/>
          </w:tcPr>
          <w:p w14:paraId="6D65AE43" w14:textId="77777777" w:rsidR="007D3EEC" w:rsidRPr="00C27C8A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752" w:type="dxa"/>
          </w:tcPr>
          <w:p w14:paraId="70DB4243" w14:textId="77777777" w:rsidR="007D3EEC" w:rsidRPr="00C27C8A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82" w:type="dxa"/>
            <w:vMerge/>
          </w:tcPr>
          <w:p w14:paraId="268A0358" w14:textId="77777777" w:rsidR="007D3EEC" w:rsidRPr="00C27C8A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14:paraId="27117310" w14:textId="77777777" w:rsidR="007D3EEC" w:rsidRPr="00C27C8A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7D3EEC" w14:paraId="4A4FAA41" w14:textId="6377F7E4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3DDFEA2" w14:textId="77777777" w:rsidR="007D3EEC" w:rsidRPr="00C27C8A" w:rsidRDefault="007D3EEC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Blood Type AB (%)</w:t>
            </w:r>
          </w:p>
        </w:tc>
        <w:tc>
          <w:tcPr>
            <w:tcW w:w="1751" w:type="dxa"/>
          </w:tcPr>
          <w:p w14:paraId="667E50F6" w14:textId="77777777" w:rsidR="007D3EEC" w:rsidRPr="00C27C8A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752" w:type="dxa"/>
          </w:tcPr>
          <w:p w14:paraId="16F4CB7B" w14:textId="77777777" w:rsidR="007D3EEC" w:rsidRPr="00C27C8A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82" w:type="dxa"/>
            <w:vMerge/>
          </w:tcPr>
          <w:p w14:paraId="482EE68E" w14:textId="77777777" w:rsidR="007D3EEC" w:rsidRPr="00C27C8A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14:paraId="0C6DBFD2" w14:textId="77777777" w:rsidR="007D3EEC" w:rsidRPr="00C27C8A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A4A80" w14:paraId="137B6060" w14:textId="69649488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D436331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BMI </w:t>
            </w:r>
            <w:r w:rsidRPr="00C27C8A">
              <w:rPr>
                <w:rFonts w:asciiTheme="minorBidi" w:eastAsia="Arial" w:hAnsiTheme="minorBidi"/>
                <w:sz w:val="24"/>
                <w:szCs w:val="24"/>
              </w:rPr>
              <w:t>(kg/m</w:t>
            </w:r>
            <w:r w:rsidRPr="00C27C8A">
              <w:rPr>
                <w:rFonts w:asciiTheme="minorBidi" w:eastAsia="Arial" w:hAnsiTheme="minorBidi"/>
                <w:sz w:val="24"/>
                <w:szCs w:val="24"/>
                <w:vertAlign w:val="superscript"/>
              </w:rPr>
              <w:t>2</w:t>
            </w:r>
            <w:r w:rsidRPr="00C27C8A">
              <w:rPr>
                <w:rFonts w:asciiTheme="minorBidi" w:eastAsia="Arial" w:hAnsiTheme="minorBidi"/>
                <w:sz w:val="24"/>
                <w:szCs w:val="24"/>
              </w:rPr>
              <w:t>)</w:t>
            </w:r>
          </w:p>
        </w:tc>
        <w:tc>
          <w:tcPr>
            <w:tcW w:w="1751" w:type="dxa"/>
          </w:tcPr>
          <w:p w14:paraId="4D413800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752" w:type="dxa"/>
          </w:tcPr>
          <w:p w14:paraId="5A0E32BD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982" w:type="dxa"/>
          </w:tcPr>
          <w:p w14:paraId="6DBD5539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52A31CEB" w14:textId="6F186F08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045B6F70" w14:textId="56993258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F2CEF4E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Height (in)</w:t>
            </w:r>
          </w:p>
        </w:tc>
        <w:tc>
          <w:tcPr>
            <w:tcW w:w="1751" w:type="dxa"/>
          </w:tcPr>
          <w:p w14:paraId="79E57885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752" w:type="dxa"/>
          </w:tcPr>
          <w:p w14:paraId="734D89D0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66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2" w:type="dxa"/>
          </w:tcPr>
          <w:p w14:paraId="00ACE861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4E2D450A" w14:textId="095712B1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69FF5032" w14:textId="39BE8020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2CED6E2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Waist Circumference (in)</w:t>
            </w:r>
          </w:p>
        </w:tc>
        <w:tc>
          <w:tcPr>
            <w:tcW w:w="1751" w:type="dxa"/>
          </w:tcPr>
          <w:p w14:paraId="14166E1C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1752" w:type="dxa"/>
          </w:tcPr>
          <w:p w14:paraId="3B8ADFC5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82" w:type="dxa"/>
          </w:tcPr>
          <w:p w14:paraId="59B759DD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5C463041" w14:textId="6C74C845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22ED0B2B" w14:textId="0BB60548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2B47100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Weight (lbs)</w:t>
            </w:r>
          </w:p>
        </w:tc>
        <w:tc>
          <w:tcPr>
            <w:tcW w:w="1751" w:type="dxa"/>
          </w:tcPr>
          <w:p w14:paraId="5F5FB084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52" w:type="dxa"/>
          </w:tcPr>
          <w:p w14:paraId="7503958A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7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2" w:type="dxa"/>
          </w:tcPr>
          <w:p w14:paraId="258CBAF5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60F56290" w14:textId="5733F334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6F5A8A4C" w14:textId="40D30C1F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AD23301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751" w:type="dxa"/>
          </w:tcPr>
          <w:p w14:paraId="6CFBAB04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752" w:type="dxa"/>
          </w:tcPr>
          <w:p w14:paraId="0DDCA9D3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4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2" w:type="dxa"/>
          </w:tcPr>
          <w:p w14:paraId="656BB062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7B84EAFB" w14:textId="7F0600B5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348EE6D0" w14:textId="3537AAB3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F78789F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Diastolic blood pressure (mmHg)</w:t>
            </w:r>
          </w:p>
        </w:tc>
        <w:tc>
          <w:tcPr>
            <w:tcW w:w="1751" w:type="dxa"/>
          </w:tcPr>
          <w:p w14:paraId="4BB86512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83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52" w:type="dxa"/>
          </w:tcPr>
          <w:p w14:paraId="7C0A405F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82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2" w:type="dxa"/>
          </w:tcPr>
          <w:p w14:paraId="30547EBD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630" w:type="dxa"/>
          </w:tcPr>
          <w:p w14:paraId="339C7742" w14:textId="24561265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3477B01A" w14:textId="1497FDD7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9397E58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Mean arterial blood pressure (mmHg)</w:t>
            </w:r>
          </w:p>
        </w:tc>
        <w:tc>
          <w:tcPr>
            <w:tcW w:w="1751" w:type="dxa"/>
          </w:tcPr>
          <w:p w14:paraId="5DB0EC6E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52" w:type="dxa"/>
          </w:tcPr>
          <w:p w14:paraId="676B1877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0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2" w:type="dxa"/>
          </w:tcPr>
          <w:p w14:paraId="12968BA3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25F1D2EF" w14:textId="150C833D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342A0461" w14:textId="4935ECA5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EAB9EA6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ulse Pressure (mmHg)</w:t>
            </w:r>
          </w:p>
        </w:tc>
        <w:tc>
          <w:tcPr>
            <w:tcW w:w="1751" w:type="dxa"/>
          </w:tcPr>
          <w:p w14:paraId="48F231E7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1752" w:type="dxa"/>
          </w:tcPr>
          <w:p w14:paraId="0E713E77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982" w:type="dxa"/>
          </w:tcPr>
          <w:p w14:paraId="29762303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34C45D45" w14:textId="1C1366C5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4F53B185" w14:textId="6C3AE60C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AF6D25B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ulse Rate (bpm)</w:t>
            </w:r>
          </w:p>
        </w:tc>
        <w:tc>
          <w:tcPr>
            <w:tcW w:w="1751" w:type="dxa"/>
          </w:tcPr>
          <w:p w14:paraId="79F0D415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752" w:type="dxa"/>
          </w:tcPr>
          <w:p w14:paraId="27052078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69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2" w:type="dxa"/>
          </w:tcPr>
          <w:p w14:paraId="0ABB525F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2A984D3A" w14:textId="2F5A6278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7C4A47BE" w14:textId="2FD76F15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8CE1F32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Alkaline Phosphatase (IU/L)</w:t>
            </w:r>
          </w:p>
        </w:tc>
        <w:tc>
          <w:tcPr>
            <w:tcW w:w="1751" w:type="dxa"/>
          </w:tcPr>
          <w:p w14:paraId="768F9FDF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752" w:type="dxa"/>
          </w:tcPr>
          <w:p w14:paraId="7EF51EA0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84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2" w:type="dxa"/>
          </w:tcPr>
          <w:p w14:paraId="1CA4E0A1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76CD3744" w14:textId="139CE108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25271461" w14:textId="39CE2636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8AF3A43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Calcium (mg/dL)</w:t>
            </w:r>
          </w:p>
        </w:tc>
        <w:tc>
          <w:tcPr>
            <w:tcW w:w="1751" w:type="dxa"/>
          </w:tcPr>
          <w:p w14:paraId="055AE819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.5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2" w:type="dxa"/>
          </w:tcPr>
          <w:p w14:paraId="0B86ACB3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982" w:type="dxa"/>
          </w:tcPr>
          <w:p w14:paraId="489C098C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349CBEDC" w14:textId="49BEA0DA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4FBE853B" w14:textId="7C52BE35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745A2E1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Vitamin D (ng/mL)</w:t>
            </w:r>
          </w:p>
        </w:tc>
        <w:tc>
          <w:tcPr>
            <w:tcW w:w="1751" w:type="dxa"/>
          </w:tcPr>
          <w:p w14:paraId="7586832D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52" w:type="dxa"/>
          </w:tcPr>
          <w:p w14:paraId="446355B3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982" w:type="dxa"/>
          </w:tcPr>
          <w:p w14:paraId="31DB93B6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0D57F19D" w14:textId="312DA02A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0A30CEFA" w14:textId="01DCDF58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B0A19A6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Insulin-like growth factor (nmol/L)</w:t>
            </w:r>
          </w:p>
        </w:tc>
        <w:tc>
          <w:tcPr>
            <w:tcW w:w="1751" w:type="dxa"/>
          </w:tcPr>
          <w:p w14:paraId="2D86E0C1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52" w:type="dxa"/>
          </w:tcPr>
          <w:p w14:paraId="2A6911B9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6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2" w:type="dxa"/>
          </w:tcPr>
          <w:p w14:paraId="1BD9B63C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1170D524" w14:textId="3E664459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2ABE352F" w14:textId="30AD72F7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D81029F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Sex Hormone Binding Globulin (nmol/L)</w:t>
            </w:r>
          </w:p>
        </w:tc>
        <w:tc>
          <w:tcPr>
            <w:tcW w:w="1751" w:type="dxa"/>
          </w:tcPr>
          <w:p w14:paraId="294E5146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752" w:type="dxa"/>
          </w:tcPr>
          <w:p w14:paraId="3C90B728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9.3</w:t>
            </w:r>
          </w:p>
        </w:tc>
        <w:tc>
          <w:tcPr>
            <w:tcW w:w="982" w:type="dxa"/>
          </w:tcPr>
          <w:p w14:paraId="16CF5360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5</w:t>
            </w:r>
          </w:p>
        </w:tc>
        <w:tc>
          <w:tcPr>
            <w:tcW w:w="1630" w:type="dxa"/>
          </w:tcPr>
          <w:p w14:paraId="092030A5" w14:textId="7458E30B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5E2D3C64" w14:textId="32F6E549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E0B2576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Testosterone (ng/dL)</w:t>
            </w:r>
          </w:p>
        </w:tc>
        <w:tc>
          <w:tcPr>
            <w:tcW w:w="1751" w:type="dxa"/>
          </w:tcPr>
          <w:p w14:paraId="6CA91474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3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2" w:type="dxa"/>
          </w:tcPr>
          <w:p w14:paraId="2D829842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82" w:type="dxa"/>
          </w:tcPr>
          <w:p w14:paraId="0617E808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630" w:type="dxa"/>
          </w:tcPr>
          <w:p w14:paraId="44C6F5F7" w14:textId="110B1F99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068EBD3D" w14:textId="1FD6D368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872BF18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Apolipoprotein A (mg/dL)</w:t>
            </w:r>
          </w:p>
        </w:tc>
        <w:tc>
          <w:tcPr>
            <w:tcW w:w="1751" w:type="dxa"/>
          </w:tcPr>
          <w:p w14:paraId="3519AB60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52" w:type="dxa"/>
          </w:tcPr>
          <w:p w14:paraId="34D0496F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5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2" w:type="dxa"/>
          </w:tcPr>
          <w:p w14:paraId="359DECB5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0F790BFC" w14:textId="72C7FB22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1AE45B2F" w14:textId="31CD75CD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CFE8CB3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Apolipoprotein B (mg/dL)</w:t>
            </w:r>
          </w:p>
        </w:tc>
        <w:tc>
          <w:tcPr>
            <w:tcW w:w="1751" w:type="dxa"/>
          </w:tcPr>
          <w:p w14:paraId="3C688A11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752" w:type="dxa"/>
          </w:tcPr>
          <w:p w14:paraId="11857C41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0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2" w:type="dxa"/>
          </w:tcPr>
          <w:p w14:paraId="48FC876E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322CF63E" w14:textId="6A68BA2C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1C4364AE" w14:textId="01EF67EB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58AD3D8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Total Cholesterol (mg/dL)</w:t>
            </w:r>
          </w:p>
        </w:tc>
        <w:tc>
          <w:tcPr>
            <w:tcW w:w="1751" w:type="dxa"/>
          </w:tcPr>
          <w:p w14:paraId="79EDE107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752" w:type="dxa"/>
          </w:tcPr>
          <w:p w14:paraId="35DEC866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82" w:type="dxa"/>
          </w:tcPr>
          <w:p w14:paraId="3EBAB876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5872491C" w14:textId="4EBB0CE4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</w:t>
            </w:r>
          </w:p>
        </w:tc>
      </w:tr>
      <w:tr w:rsidR="000A4A80" w14:paraId="2FF3429D" w14:textId="336B8D7E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07A2A92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C Reactive Protein (mg/dL)</w:t>
            </w:r>
          </w:p>
        </w:tc>
        <w:tc>
          <w:tcPr>
            <w:tcW w:w="1751" w:type="dxa"/>
          </w:tcPr>
          <w:p w14:paraId="49C00831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752" w:type="dxa"/>
          </w:tcPr>
          <w:p w14:paraId="670721E1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74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2" w:type="dxa"/>
          </w:tcPr>
          <w:p w14:paraId="17ABAC07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401FEED8" w14:textId="78EA57AC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</w:t>
            </w:r>
          </w:p>
        </w:tc>
      </w:tr>
      <w:tr w:rsidR="000A4A80" w14:paraId="552B3166" w14:textId="241AA6AB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24F521C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HDL (mg/dL)</w:t>
            </w:r>
          </w:p>
        </w:tc>
        <w:tc>
          <w:tcPr>
            <w:tcW w:w="1751" w:type="dxa"/>
          </w:tcPr>
          <w:p w14:paraId="580DC42D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1752" w:type="dxa"/>
          </w:tcPr>
          <w:p w14:paraId="232BE18B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82" w:type="dxa"/>
          </w:tcPr>
          <w:p w14:paraId="65785A40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2D78AB90" w14:textId="44B1262E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1901204D" w14:textId="095A8B0F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5130253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LDL (mg/dL)</w:t>
            </w:r>
          </w:p>
        </w:tc>
        <w:tc>
          <w:tcPr>
            <w:tcW w:w="1751" w:type="dxa"/>
          </w:tcPr>
          <w:p w14:paraId="754D160C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52" w:type="dxa"/>
          </w:tcPr>
          <w:p w14:paraId="2953B9C8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82" w:type="dxa"/>
          </w:tcPr>
          <w:p w14:paraId="0C0AE508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71956675" w14:textId="5899E6CE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</w:t>
            </w:r>
          </w:p>
        </w:tc>
      </w:tr>
      <w:tr w:rsidR="000A4A80" w14:paraId="3EAFAC99" w14:textId="0B88968F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B40ECE2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Lipoprotein A (mg/dL)</w:t>
            </w:r>
          </w:p>
        </w:tc>
        <w:tc>
          <w:tcPr>
            <w:tcW w:w="1751" w:type="dxa"/>
          </w:tcPr>
          <w:p w14:paraId="64CC7BCE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752" w:type="dxa"/>
          </w:tcPr>
          <w:p w14:paraId="13B688A5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1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14:paraId="5CA4F09D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1204AFC3" w14:textId="23384B06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3E9CB1A7" w14:textId="58D78E13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47D4332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lastRenderedPageBreak/>
              <w:t>Triglycerides (mg/dL)</w:t>
            </w:r>
          </w:p>
        </w:tc>
        <w:tc>
          <w:tcPr>
            <w:tcW w:w="1751" w:type="dxa"/>
          </w:tcPr>
          <w:p w14:paraId="0487B84C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52" w:type="dxa"/>
          </w:tcPr>
          <w:p w14:paraId="65B5FB12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82" w:type="dxa"/>
          </w:tcPr>
          <w:p w14:paraId="116DDBFA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60725E9E" w14:textId="272532A8" w:rsidR="000A4A80" w:rsidRDefault="002D6E36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517667B9" w14:textId="1EA4CCEF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C58377A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Glucose (mg/dL)</w:t>
            </w:r>
          </w:p>
        </w:tc>
        <w:tc>
          <w:tcPr>
            <w:tcW w:w="1751" w:type="dxa"/>
          </w:tcPr>
          <w:p w14:paraId="7F54F4B2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1752" w:type="dxa"/>
          </w:tcPr>
          <w:p w14:paraId="793C4566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2" w:type="dxa"/>
          </w:tcPr>
          <w:p w14:paraId="183F5A42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3356B821" w14:textId="12BBCD17" w:rsidR="000A4A80" w:rsidRDefault="002D6E36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4808BB99" w14:textId="20E29285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6760491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Hemoglobin A1c (%)</w:t>
            </w:r>
          </w:p>
        </w:tc>
        <w:tc>
          <w:tcPr>
            <w:tcW w:w="1751" w:type="dxa"/>
          </w:tcPr>
          <w:p w14:paraId="3899F8C8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752" w:type="dxa"/>
          </w:tcPr>
          <w:p w14:paraId="05E9DCCA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82" w:type="dxa"/>
          </w:tcPr>
          <w:p w14:paraId="77C7D379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2F1BCB90" w14:textId="195EF0BE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010AACA3" w14:textId="585D2595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211B321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Hemoglobin (g/dL)</w:t>
            </w:r>
          </w:p>
        </w:tc>
        <w:tc>
          <w:tcPr>
            <w:tcW w:w="1751" w:type="dxa"/>
          </w:tcPr>
          <w:p w14:paraId="4C11A499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752" w:type="dxa"/>
          </w:tcPr>
          <w:p w14:paraId="5BE4507B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4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2" w:type="dxa"/>
          </w:tcPr>
          <w:p w14:paraId="60F062C9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0877AFE8" w14:textId="6A466856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2E29F7AD" w14:textId="72A40489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18DA71C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Hematocrit (percent)</w:t>
            </w:r>
          </w:p>
        </w:tc>
        <w:tc>
          <w:tcPr>
            <w:tcW w:w="1751" w:type="dxa"/>
          </w:tcPr>
          <w:p w14:paraId="02509200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752" w:type="dxa"/>
          </w:tcPr>
          <w:p w14:paraId="67FDCB26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1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2" w:type="dxa"/>
          </w:tcPr>
          <w:p w14:paraId="0E675B65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194EF0E3" w14:textId="5B129251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67553FB4" w14:textId="047BE459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B0F745A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Mean Corpuscular Volume (fL)</w:t>
            </w:r>
          </w:p>
        </w:tc>
        <w:tc>
          <w:tcPr>
            <w:tcW w:w="1751" w:type="dxa"/>
          </w:tcPr>
          <w:p w14:paraId="3AEF65A1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1752" w:type="dxa"/>
          </w:tcPr>
          <w:p w14:paraId="0D1AAF87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1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2" w:type="dxa"/>
          </w:tcPr>
          <w:p w14:paraId="53CC7FF2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1FF3E06F" w14:textId="728424EF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3172BABC" w14:textId="69F5BB58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C79BF98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Mean Corpuscular Hemoglobin (pg)</w:t>
            </w:r>
          </w:p>
        </w:tc>
        <w:tc>
          <w:tcPr>
            <w:tcW w:w="1751" w:type="dxa"/>
          </w:tcPr>
          <w:p w14:paraId="75B816F0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752" w:type="dxa"/>
          </w:tcPr>
          <w:p w14:paraId="3254E488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1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2" w:type="dxa"/>
          </w:tcPr>
          <w:p w14:paraId="7DD00C3F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5</w:t>
            </w:r>
          </w:p>
        </w:tc>
        <w:tc>
          <w:tcPr>
            <w:tcW w:w="1630" w:type="dxa"/>
          </w:tcPr>
          <w:p w14:paraId="13210194" w14:textId="5289DA29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73465DF4" w14:textId="74463FBD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9727CDD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Mean Corpuscular Hemoglobin Concentration (g/dL)</w:t>
            </w:r>
          </w:p>
        </w:tc>
        <w:tc>
          <w:tcPr>
            <w:tcW w:w="1751" w:type="dxa"/>
          </w:tcPr>
          <w:p w14:paraId="582CF776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752" w:type="dxa"/>
          </w:tcPr>
          <w:p w14:paraId="501E4727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982" w:type="dxa"/>
          </w:tcPr>
          <w:p w14:paraId="349C827A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46081F9C" w14:textId="0D83421F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0C80B304" w14:textId="40B17784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D8F5F76" w14:textId="77777777" w:rsidR="000A4A80" w:rsidRPr="00C27C8A" w:rsidRDefault="000A4A80" w:rsidP="00432E1D">
            <w:pPr>
              <w:rPr>
                <w:rFonts w:asciiTheme="minorBidi" w:eastAsia="Arial" w:hAnsiTheme="minorBidi"/>
                <w:sz w:val="24"/>
                <w:szCs w:val="24"/>
              </w:rPr>
            </w:pPr>
            <w:r>
              <w:rPr>
                <w:rFonts w:asciiTheme="minorBidi" w:eastAsia="Arial" w:hAnsiTheme="minorBidi"/>
                <w:sz w:val="24"/>
                <w:szCs w:val="24"/>
              </w:rPr>
              <w:t>White Blood Cell Count (1x 10</w:t>
            </w:r>
            <w:r w:rsidRPr="002C2F18">
              <w:rPr>
                <w:rFonts w:asciiTheme="minorBidi" w:eastAsia="Arial" w:hAnsiTheme="minorBidi"/>
                <w:sz w:val="24"/>
                <w:szCs w:val="24"/>
                <w:vertAlign w:val="superscript"/>
              </w:rPr>
              <w:t>9</w:t>
            </w:r>
            <w:r>
              <w:rPr>
                <w:rFonts w:asciiTheme="minorBidi" w:eastAsia="Arial" w:hAnsiTheme="minorBidi"/>
                <w:sz w:val="24"/>
                <w:szCs w:val="24"/>
              </w:rPr>
              <w:t>/L)</w:t>
            </w:r>
          </w:p>
        </w:tc>
        <w:tc>
          <w:tcPr>
            <w:tcW w:w="1751" w:type="dxa"/>
          </w:tcPr>
          <w:p w14:paraId="304E1B98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52" w:type="dxa"/>
          </w:tcPr>
          <w:p w14:paraId="3F855515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82" w:type="dxa"/>
          </w:tcPr>
          <w:p w14:paraId="791DEFAD" w14:textId="77777777" w:rsidR="000A4A80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7342E69B" w14:textId="7F8C4FF6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248CAAB1" w14:textId="6895B879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0605AF9" w14:textId="77777777" w:rsidR="000A4A80" w:rsidRPr="00C27C8A" w:rsidRDefault="000A4A80" w:rsidP="00432E1D">
            <w:pPr>
              <w:rPr>
                <w:rFonts w:asciiTheme="minorBidi" w:eastAsia="Arial" w:hAnsiTheme="minorBidi"/>
                <w:sz w:val="24"/>
                <w:szCs w:val="24"/>
              </w:rPr>
            </w:pPr>
            <w:r>
              <w:rPr>
                <w:rFonts w:asciiTheme="minorBidi" w:eastAsia="Arial" w:hAnsiTheme="minorBidi"/>
                <w:sz w:val="24"/>
                <w:szCs w:val="24"/>
              </w:rPr>
              <w:t>Platelet Count (1 x 10</w:t>
            </w:r>
            <w:r w:rsidRPr="001837D5">
              <w:rPr>
                <w:rFonts w:asciiTheme="minorBidi" w:eastAsia="Arial" w:hAnsiTheme="minorBidi"/>
                <w:sz w:val="24"/>
                <w:szCs w:val="24"/>
                <w:vertAlign w:val="superscript"/>
              </w:rPr>
              <w:t>9</w:t>
            </w:r>
            <w:r>
              <w:rPr>
                <w:rFonts w:asciiTheme="minorBidi" w:eastAsia="Arial" w:hAnsiTheme="minorBidi"/>
                <w:sz w:val="24"/>
                <w:szCs w:val="24"/>
              </w:rPr>
              <w:t>/L)</w:t>
            </w:r>
          </w:p>
        </w:tc>
        <w:tc>
          <w:tcPr>
            <w:tcW w:w="1751" w:type="dxa"/>
          </w:tcPr>
          <w:p w14:paraId="4B8ED6FA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752" w:type="dxa"/>
          </w:tcPr>
          <w:p w14:paraId="41DA0A77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82" w:type="dxa"/>
          </w:tcPr>
          <w:p w14:paraId="64D0424F" w14:textId="77777777" w:rsidR="000A4A80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52D2F703" w14:textId="564AD459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056BB495" w14:textId="025B0E01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37D018C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Albumin (g/dL)</w:t>
            </w:r>
          </w:p>
        </w:tc>
        <w:tc>
          <w:tcPr>
            <w:tcW w:w="1751" w:type="dxa"/>
          </w:tcPr>
          <w:p w14:paraId="2DB12902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752" w:type="dxa"/>
          </w:tcPr>
          <w:p w14:paraId="007F00B5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.5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14:paraId="234ABE1A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7A34DCA7" w14:textId="0FC133BA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0FFF8088" w14:textId="5901FDE3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FFB5B89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Alanine Transaminase (U/L)</w:t>
            </w:r>
          </w:p>
        </w:tc>
        <w:tc>
          <w:tcPr>
            <w:tcW w:w="1751" w:type="dxa"/>
          </w:tcPr>
          <w:p w14:paraId="38F356B9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752" w:type="dxa"/>
          </w:tcPr>
          <w:p w14:paraId="6A52BF06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82" w:type="dxa"/>
          </w:tcPr>
          <w:p w14:paraId="03773A2D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5</w:t>
            </w:r>
          </w:p>
        </w:tc>
        <w:tc>
          <w:tcPr>
            <w:tcW w:w="1630" w:type="dxa"/>
          </w:tcPr>
          <w:p w14:paraId="3C75CAC0" w14:textId="01EA0E70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0C8E7377" w14:textId="0DF00710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7F28D03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Aspartate Transaminase (U/L)</w:t>
            </w:r>
          </w:p>
        </w:tc>
        <w:tc>
          <w:tcPr>
            <w:tcW w:w="1751" w:type="dxa"/>
          </w:tcPr>
          <w:p w14:paraId="0F18A15B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752" w:type="dxa"/>
          </w:tcPr>
          <w:p w14:paraId="3EF2DDCD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26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2" w:type="dxa"/>
          </w:tcPr>
          <w:p w14:paraId="0633CEBA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4C4BA616" w14:textId="0B388415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5406591C" w14:textId="0D2F7974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FF0510E" w14:textId="77777777" w:rsidR="000A4A80" w:rsidRPr="00C27C8A" w:rsidRDefault="000A4A80" w:rsidP="00432E1D">
            <w:pPr>
              <w:rPr>
                <w:rFonts w:asciiTheme="minorBidi" w:eastAsia="Arial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Bilirubin — Total (mg/dL)</w:t>
            </w:r>
          </w:p>
        </w:tc>
        <w:tc>
          <w:tcPr>
            <w:tcW w:w="1751" w:type="dxa"/>
          </w:tcPr>
          <w:p w14:paraId="51626219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752" w:type="dxa"/>
          </w:tcPr>
          <w:p w14:paraId="465A3505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0.5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2" w:type="dxa"/>
          </w:tcPr>
          <w:p w14:paraId="0DB0D5CA" w14:textId="77777777" w:rsidR="000A4A80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71531A59" w14:textId="122FBF40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6CC4189C" w14:textId="1C26C5EA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2955FE4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Bilirubin — Direct (mg/dL)</w:t>
            </w:r>
          </w:p>
        </w:tc>
        <w:tc>
          <w:tcPr>
            <w:tcW w:w="1751" w:type="dxa"/>
          </w:tcPr>
          <w:p w14:paraId="078C63B5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752" w:type="dxa"/>
          </w:tcPr>
          <w:p w14:paraId="2FD9BADF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0.11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2" w:type="dxa"/>
          </w:tcPr>
          <w:p w14:paraId="4EE2C59E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168365F8" w14:textId="4CC8A566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747A8FF3" w14:textId="49EBAB44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9F10D30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Gamma-glutamyl Transferase (U/L)</w:t>
            </w:r>
          </w:p>
        </w:tc>
        <w:tc>
          <w:tcPr>
            <w:tcW w:w="1751" w:type="dxa"/>
          </w:tcPr>
          <w:p w14:paraId="6F93AF4B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752" w:type="dxa"/>
          </w:tcPr>
          <w:p w14:paraId="0FB8CDAE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982" w:type="dxa"/>
          </w:tcPr>
          <w:p w14:paraId="3FB74262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7116372D" w14:textId="487E1C9F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711E9632" w14:textId="7C4FB3A1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CF16221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Blood Urea Nitrogen (mg/dL)</w:t>
            </w:r>
          </w:p>
        </w:tc>
        <w:tc>
          <w:tcPr>
            <w:tcW w:w="1751" w:type="dxa"/>
          </w:tcPr>
          <w:p w14:paraId="734E4169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752" w:type="dxa"/>
          </w:tcPr>
          <w:p w14:paraId="1C30468B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3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2" w:type="dxa"/>
          </w:tcPr>
          <w:p w14:paraId="030EFD78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18AB121D" w14:textId="291CEAC3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5F1F9B41" w14:textId="75E2A84A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D74DF72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Creatinine (mg/dL)</w:t>
            </w:r>
          </w:p>
        </w:tc>
        <w:tc>
          <w:tcPr>
            <w:tcW w:w="1751" w:type="dxa"/>
          </w:tcPr>
          <w:p w14:paraId="47ACFCBE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0.7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2" w:type="dxa"/>
          </w:tcPr>
          <w:p w14:paraId="5268E72E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0.7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2" w:type="dxa"/>
          </w:tcPr>
          <w:p w14:paraId="1D79A79B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135F2336" w14:textId="5566FD00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589F82DE" w14:textId="43D679B3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A94046C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Cystatin C (mg/L)</w:t>
            </w:r>
          </w:p>
        </w:tc>
        <w:tc>
          <w:tcPr>
            <w:tcW w:w="1751" w:type="dxa"/>
          </w:tcPr>
          <w:p w14:paraId="7B7A8E14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52" w:type="dxa"/>
          </w:tcPr>
          <w:p w14:paraId="27A99638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0.9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2" w:type="dxa"/>
          </w:tcPr>
          <w:p w14:paraId="2FF4AD0C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1607B2E1" w14:textId="6B04D1BF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2A37CD6B" w14:textId="406615F7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A6C72DC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eastAsia="Arial" w:hAnsiTheme="minorBidi"/>
                <w:sz w:val="24"/>
                <w:szCs w:val="24"/>
              </w:rPr>
              <w:t>Phosphate</w:t>
            </w:r>
            <w:r w:rsidRPr="00C27C8A">
              <w:rPr>
                <w:rFonts w:asciiTheme="minorBidi" w:eastAsia="Arial" w:hAnsiTheme="minorBidi"/>
                <w:sz w:val="24"/>
                <w:szCs w:val="24"/>
              </w:rPr>
              <w:t xml:space="preserve"> (mg/dl)</w:t>
            </w:r>
          </w:p>
        </w:tc>
        <w:tc>
          <w:tcPr>
            <w:tcW w:w="1751" w:type="dxa"/>
          </w:tcPr>
          <w:p w14:paraId="2D7F5790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752" w:type="dxa"/>
          </w:tcPr>
          <w:p w14:paraId="094EE9AF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3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2" w:type="dxa"/>
          </w:tcPr>
          <w:p w14:paraId="3367A528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5</w:t>
            </w:r>
          </w:p>
        </w:tc>
        <w:tc>
          <w:tcPr>
            <w:tcW w:w="1630" w:type="dxa"/>
          </w:tcPr>
          <w:p w14:paraId="27656F5C" w14:textId="32EF8A0B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2E0742E7" w14:textId="796DF2F6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9D04C33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Protein — Total (g/dL)</w:t>
            </w:r>
          </w:p>
        </w:tc>
        <w:tc>
          <w:tcPr>
            <w:tcW w:w="1751" w:type="dxa"/>
          </w:tcPr>
          <w:p w14:paraId="07082190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752" w:type="dxa"/>
          </w:tcPr>
          <w:p w14:paraId="5DFC4D67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7.2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2" w:type="dxa"/>
          </w:tcPr>
          <w:p w14:paraId="33325C2F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630" w:type="dxa"/>
          </w:tcPr>
          <w:p w14:paraId="0A0EBFB5" w14:textId="2A8F9300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5FE6D622" w14:textId="72DD2B70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79E6ADD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Uric Acid (mg/dL)</w:t>
            </w:r>
          </w:p>
        </w:tc>
        <w:tc>
          <w:tcPr>
            <w:tcW w:w="1751" w:type="dxa"/>
          </w:tcPr>
          <w:p w14:paraId="43767D0C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752" w:type="dxa"/>
          </w:tcPr>
          <w:p w14:paraId="33A80A41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5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82" w:type="dxa"/>
          </w:tcPr>
          <w:p w14:paraId="509E31BC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29D859BB" w14:textId="61073A05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5DDF94AA" w14:textId="6BF72017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5B1B237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color w:val="000000" w:themeColor="text1"/>
                <w:sz w:val="24"/>
                <w:szCs w:val="24"/>
              </w:rPr>
              <w:t>Microalbumin – Urine (mg/L)</w:t>
            </w:r>
          </w:p>
        </w:tc>
        <w:tc>
          <w:tcPr>
            <w:tcW w:w="1751" w:type="dxa"/>
          </w:tcPr>
          <w:p w14:paraId="7D0EB5FA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1752" w:type="dxa"/>
          </w:tcPr>
          <w:p w14:paraId="38683B65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982" w:type="dxa"/>
          </w:tcPr>
          <w:p w14:paraId="11BB6A09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0297054D" w14:textId="6D49B58B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</w:t>
            </w:r>
          </w:p>
        </w:tc>
      </w:tr>
      <w:tr w:rsidR="000A4A80" w14:paraId="4E880596" w14:textId="76B300A9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5571CD7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Creatinine – Urine (mmol/L)</w:t>
            </w:r>
          </w:p>
        </w:tc>
        <w:tc>
          <w:tcPr>
            <w:tcW w:w="1751" w:type="dxa"/>
          </w:tcPr>
          <w:p w14:paraId="59FA5133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9710</w:t>
            </w:r>
          </w:p>
        </w:tc>
        <w:tc>
          <w:tcPr>
            <w:tcW w:w="1752" w:type="dxa"/>
          </w:tcPr>
          <w:p w14:paraId="7309FD59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150</w:t>
            </w:r>
          </w:p>
        </w:tc>
        <w:tc>
          <w:tcPr>
            <w:tcW w:w="982" w:type="dxa"/>
          </w:tcPr>
          <w:p w14:paraId="614927C8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  <w:tc>
          <w:tcPr>
            <w:tcW w:w="1630" w:type="dxa"/>
          </w:tcPr>
          <w:p w14:paraId="4C2D3B3F" w14:textId="0BA6BBC5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L</w:t>
            </w:r>
          </w:p>
        </w:tc>
      </w:tr>
      <w:tr w:rsidR="000A4A80" w14:paraId="05E1217A" w14:textId="7E46C75C" w:rsidTr="00E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34B34D7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Potassium — Urine (mEq/L)</w:t>
            </w:r>
          </w:p>
        </w:tc>
        <w:tc>
          <w:tcPr>
            <w:tcW w:w="1751" w:type="dxa"/>
          </w:tcPr>
          <w:p w14:paraId="073704C9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1752" w:type="dxa"/>
          </w:tcPr>
          <w:p w14:paraId="64BF3CFA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6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82" w:type="dxa"/>
          </w:tcPr>
          <w:p w14:paraId="1793383C" w14:textId="77777777" w:rsidR="000A4A80" w:rsidRPr="00C27C8A" w:rsidRDefault="000A4A80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630" w:type="dxa"/>
          </w:tcPr>
          <w:p w14:paraId="7C5B0EB4" w14:textId="167E2C17" w:rsidR="000A4A80" w:rsidRDefault="007D3EEC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0A4A80" w14:paraId="7E1B5D96" w14:textId="4C4FFA03" w:rsidTr="00E16CB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8CE0A55" w14:textId="77777777" w:rsidR="000A4A80" w:rsidRPr="00C27C8A" w:rsidRDefault="000A4A80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eastAsia="Arial" w:hAnsiTheme="minorBidi"/>
                <w:sz w:val="24"/>
                <w:szCs w:val="24"/>
              </w:rPr>
              <w:t>Sodium — Urine (mEq/L)</w:t>
            </w:r>
          </w:p>
        </w:tc>
        <w:tc>
          <w:tcPr>
            <w:tcW w:w="1751" w:type="dxa"/>
          </w:tcPr>
          <w:p w14:paraId="036F1D86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77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2" w:type="dxa"/>
          </w:tcPr>
          <w:p w14:paraId="58CC4B76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77.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2" w:type="dxa"/>
          </w:tcPr>
          <w:p w14:paraId="3077C708" w14:textId="77777777" w:rsidR="000A4A80" w:rsidRPr="00C27C8A" w:rsidRDefault="000A4A80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630" w:type="dxa"/>
          </w:tcPr>
          <w:p w14:paraId="33373136" w14:textId="016E38B0" w:rsidR="000A4A80" w:rsidRDefault="007D3EEC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</w:tbl>
    <w:p w14:paraId="64B5CEFB" w14:textId="6886CA62" w:rsidR="00B31677" w:rsidRPr="007D4AF4" w:rsidRDefault="001634F1" w:rsidP="007D4AF4">
      <w:pPr>
        <w:rPr>
          <w:rFonts w:asciiTheme="minorBidi" w:hAnsiTheme="minorBidi"/>
          <w:sz w:val="18"/>
          <w:szCs w:val="18"/>
        </w:rPr>
      </w:pPr>
      <w:r w:rsidRPr="00D428FC">
        <w:rPr>
          <w:rFonts w:asciiTheme="minorBidi" w:hAnsiTheme="minorBidi"/>
          <w:sz w:val="18"/>
          <w:szCs w:val="18"/>
        </w:rPr>
        <w:lastRenderedPageBreak/>
        <w:t>NS: Not significant, p &gt; 0.05</w:t>
      </w:r>
      <w:r w:rsidR="007D3EEC">
        <w:rPr>
          <w:rFonts w:asciiTheme="minorBidi" w:hAnsiTheme="minorBidi"/>
          <w:sz w:val="18"/>
          <w:szCs w:val="18"/>
        </w:rPr>
        <w:t>;</w:t>
      </w:r>
      <w:r w:rsidR="007D3EEC" w:rsidRPr="007D3EEC">
        <w:rPr>
          <w:rFonts w:asciiTheme="minorBidi" w:hAnsiTheme="minorBidi"/>
          <w:sz w:val="18"/>
          <w:szCs w:val="18"/>
        </w:rPr>
        <w:t xml:space="preserve"> </w:t>
      </w:r>
      <w:r w:rsidR="007D3EEC">
        <w:rPr>
          <w:rFonts w:asciiTheme="minorBidi" w:hAnsiTheme="minorBidi"/>
          <w:sz w:val="18"/>
          <w:szCs w:val="18"/>
        </w:rPr>
        <w:t>N: No clinical significance; L: Low clinical significance; M: Medium clinical significance; High clinical significance</w:t>
      </w:r>
    </w:p>
    <w:sectPr w:rsidR="00B31677" w:rsidRPr="007D4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83C"/>
    <w:rsid w:val="000A4A80"/>
    <w:rsid w:val="001634F1"/>
    <w:rsid w:val="002D6E36"/>
    <w:rsid w:val="007D3EEC"/>
    <w:rsid w:val="007D4AF4"/>
    <w:rsid w:val="00B31677"/>
    <w:rsid w:val="00D1783C"/>
    <w:rsid w:val="00D309E4"/>
    <w:rsid w:val="00DB6C28"/>
    <w:rsid w:val="00E1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7C293"/>
  <w15:chartTrackingRefBased/>
  <w15:docId w15:val="{B03CD653-31C8-4D99-9F2F-4B53D5C27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1634F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Khalfan</dc:creator>
  <cp:keywords/>
  <dc:description/>
  <cp:lastModifiedBy>Fahad AlKhalfan</cp:lastModifiedBy>
  <cp:revision>7</cp:revision>
  <dcterms:created xsi:type="dcterms:W3CDTF">2022-03-08T02:37:00Z</dcterms:created>
  <dcterms:modified xsi:type="dcterms:W3CDTF">2022-03-08T02:51:00Z</dcterms:modified>
</cp:coreProperties>
</file>